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2202"/>
        <w:tblW w:w="10808" w:type="dxa"/>
        <w:tblLook w:val="04A0"/>
      </w:tblPr>
      <w:tblGrid>
        <w:gridCol w:w="1500"/>
        <w:gridCol w:w="1660"/>
        <w:gridCol w:w="1280"/>
        <w:gridCol w:w="808"/>
        <w:gridCol w:w="709"/>
        <w:gridCol w:w="720"/>
        <w:gridCol w:w="1258"/>
        <w:gridCol w:w="921"/>
        <w:gridCol w:w="921"/>
        <w:gridCol w:w="1031"/>
      </w:tblGrid>
      <w:tr w:rsidR="00BE3646" w:rsidRPr="00576466" w:rsidTr="00BE3646">
        <w:trPr>
          <w:trHeight w:val="360"/>
        </w:trPr>
        <w:tc>
          <w:tcPr>
            <w:tcW w:w="1500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Cohort</w:t>
            </w:r>
          </w:p>
        </w:tc>
        <w:tc>
          <w:tcPr>
            <w:tcW w:w="1660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GD Phenotype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Measure</w:t>
            </w:r>
          </w:p>
        </w:tc>
        <w:tc>
          <w:tcPr>
            <w:tcW w:w="6368" w:type="dxa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SNP rs179247</w:t>
            </w:r>
          </w:p>
        </w:tc>
      </w:tr>
      <w:tr w:rsidR="00BE3646" w:rsidRPr="00576466" w:rsidTr="00BE3646">
        <w:trPr>
          <w:trHeight w:val="495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660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80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A/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A/G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G/G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Genotype P-value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Allele        P-value</w:t>
            </w:r>
          </w:p>
        </w:tc>
      </w:tr>
      <w:tr w:rsidR="00BE3646" w:rsidRPr="00576466" w:rsidTr="00BE3646">
        <w:trPr>
          <w:trHeight w:val="255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Warsaw:</w:t>
            </w:r>
          </w:p>
        </w:tc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Age of GD onset     (mean years):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&lt; 30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125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8</w:t>
            </w:r>
          </w:p>
        </w:tc>
        <w:tc>
          <w:tcPr>
            <w:tcW w:w="103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2 *</w:t>
            </w:r>
          </w:p>
        </w:tc>
      </w:tr>
      <w:tr w:rsidR="00BE3646" w:rsidRPr="00576466" w:rsidTr="00BE3646">
        <w:trPr>
          <w:trHeight w:val="255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en-GB"/>
              </w:rPr>
              <w:t xml:space="preserve">≥ </w:t>
            </w: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6</w:t>
            </w:r>
          </w:p>
        </w:tc>
        <w:tc>
          <w:tcPr>
            <w:tcW w:w="125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4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96</w:t>
            </w:r>
          </w:p>
        </w:tc>
        <w:tc>
          <w:tcPr>
            <w:tcW w:w="103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BE3646" w:rsidRPr="00576466" w:rsidTr="00BE3646">
        <w:trPr>
          <w:trHeight w:val="255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66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Thyroid Ophthamopathy (NOSPECS):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&lt; 2</w:t>
            </w:r>
          </w:p>
        </w:tc>
        <w:tc>
          <w:tcPr>
            <w:tcW w:w="808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6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125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34</w:t>
            </w:r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36</w:t>
            </w:r>
          </w:p>
        </w:tc>
        <w:tc>
          <w:tcPr>
            <w:tcW w:w="1031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54</w:t>
            </w:r>
          </w:p>
        </w:tc>
      </w:tr>
      <w:tr w:rsidR="00BE3646" w:rsidRPr="00576466" w:rsidTr="00BE3646">
        <w:trPr>
          <w:trHeight w:val="255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6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en-GB"/>
              </w:rPr>
              <w:t xml:space="preserve">≥ </w:t>
            </w: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125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2</w:t>
            </w:r>
          </w:p>
        </w:tc>
        <w:tc>
          <w:tcPr>
            <w:tcW w:w="1031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BE3646" w:rsidRPr="00576466" w:rsidTr="00BE3646">
        <w:trPr>
          <w:trHeight w:val="255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Smoking: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Smoker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125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4 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4</w:t>
            </w:r>
          </w:p>
        </w:tc>
        <w:tc>
          <w:tcPr>
            <w:tcW w:w="103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1 *</w:t>
            </w:r>
          </w:p>
        </w:tc>
      </w:tr>
      <w:tr w:rsidR="00BE3646" w:rsidRPr="00576466" w:rsidTr="00BE3646">
        <w:trPr>
          <w:trHeight w:val="255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Non-Smoker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125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5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24</w:t>
            </w:r>
          </w:p>
        </w:tc>
        <w:tc>
          <w:tcPr>
            <w:tcW w:w="103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BE3646" w:rsidRPr="00576466" w:rsidTr="00BE3646">
        <w:trPr>
          <w:trHeight w:val="255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Gliwice:</w:t>
            </w:r>
          </w:p>
        </w:tc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Age of GD onset     (mean years):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&lt; 30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25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103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33</w:t>
            </w:r>
          </w:p>
        </w:tc>
      </w:tr>
      <w:tr w:rsidR="00BE3646" w:rsidRPr="00576466" w:rsidTr="00BE3646">
        <w:trPr>
          <w:trHeight w:val="255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en-GB"/>
              </w:rPr>
              <w:t xml:space="preserve">≥ </w:t>
            </w: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25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4</w:t>
            </w:r>
          </w:p>
        </w:tc>
        <w:tc>
          <w:tcPr>
            <w:tcW w:w="103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BE3646" w:rsidRPr="00576466" w:rsidTr="00BE3646">
        <w:trPr>
          <w:trHeight w:val="255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Thyroid Ophthamopathy (NOSPECS):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&lt; 2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25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03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93</w:t>
            </w:r>
          </w:p>
        </w:tc>
      </w:tr>
      <w:tr w:rsidR="00BE3646" w:rsidRPr="00576466" w:rsidTr="00BE3646">
        <w:trPr>
          <w:trHeight w:val="255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en-GB"/>
              </w:rPr>
              <w:t xml:space="preserve">≥ </w:t>
            </w: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125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103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BE3646" w:rsidRPr="00576466" w:rsidTr="00BE3646">
        <w:trPr>
          <w:trHeight w:val="255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Smoking: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Smoker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125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103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84</w:t>
            </w:r>
          </w:p>
        </w:tc>
      </w:tr>
      <w:tr w:rsidR="00BE3646" w:rsidRPr="00576466" w:rsidTr="00BE3646">
        <w:trPr>
          <w:trHeight w:val="255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Non-Smoker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125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103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BE3646" w:rsidRPr="00576466" w:rsidTr="00BE3646">
        <w:trPr>
          <w:trHeight w:val="255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UK GD National Collection:</w:t>
            </w:r>
          </w:p>
        </w:tc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Age of GD onset     (mean years):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&lt; 30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125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87</w:t>
            </w:r>
          </w:p>
        </w:tc>
        <w:tc>
          <w:tcPr>
            <w:tcW w:w="103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85</w:t>
            </w:r>
          </w:p>
        </w:tc>
      </w:tr>
      <w:tr w:rsidR="00BE3646" w:rsidRPr="00576466" w:rsidTr="00BE3646">
        <w:trPr>
          <w:trHeight w:val="255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en-GB"/>
              </w:rPr>
              <w:t xml:space="preserve">≥ </w:t>
            </w: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75</w:t>
            </w:r>
          </w:p>
        </w:tc>
        <w:tc>
          <w:tcPr>
            <w:tcW w:w="125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3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15</w:t>
            </w:r>
          </w:p>
        </w:tc>
        <w:tc>
          <w:tcPr>
            <w:tcW w:w="103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BE3646" w:rsidRPr="00576466" w:rsidTr="00BE3646">
        <w:trPr>
          <w:trHeight w:val="255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Thyroid Ophthamopathy (NOSPECS):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&lt; 2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5</w:t>
            </w:r>
          </w:p>
        </w:tc>
        <w:tc>
          <w:tcPr>
            <w:tcW w:w="125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4.0x10</w:t>
            </w: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en-GB"/>
              </w:rPr>
              <w:t xml:space="preserve">-3 </w:t>
            </w: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3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51</w:t>
            </w:r>
          </w:p>
        </w:tc>
        <w:tc>
          <w:tcPr>
            <w:tcW w:w="103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77</w:t>
            </w:r>
          </w:p>
        </w:tc>
      </w:tr>
      <w:tr w:rsidR="00BE3646" w:rsidRPr="00576466" w:rsidTr="00BE3646">
        <w:trPr>
          <w:trHeight w:val="255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Calibri" w:eastAsia="Times New Roman" w:hAnsi="Calibri" w:cs="Arial"/>
                <w:b/>
                <w:bCs/>
                <w:sz w:val="16"/>
                <w:szCs w:val="16"/>
                <w:lang w:eastAsia="en-GB"/>
              </w:rPr>
              <w:t xml:space="preserve">≥ </w:t>
            </w: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5</w:t>
            </w:r>
          </w:p>
        </w:tc>
        <w:tc>
          <w:tcPr>
            <w:tcW w:w="125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3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98</w:t>
            </w:r>
          </w:p>
        </w:tc>
        <w:tc>
          <w:tcPr>
            <w:tcW w:w="103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BE3646" w:rsidRPr="00576466" w:rsidTr="00BE3646">
        <w:trPr>
          <w:trHeight w:val="255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Smoking: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smoker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0</w:t>
            </w:r>
          </w:p>
        </w:tc>
        <w:tc>
          <w:tcPr>
            <w:tcW w:w="12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85</w:t>
            </w:r>
          </w:p>
        </w:tc>
        <w:tc>
          <w:tcPr>
            <w:tcW w:w="10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60</w:t>
            </w:r>
          </w:p>
        </w:tc>
      </w:tr>
      <w:tr w:rsidR="00BE3646" w:rsidRPr="00576466" w:rsidTr="00BE3646">
        <w:trPr>
          <w:trHeight w:val="255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Non-Smoker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6</w:t>
            </w:r>
          </w:p>
        </w:tc>
        <w:tc>
          <w:tcPr>
            <w:tcW w:w="12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1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7646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54</w:t>
            </w:r>
          </w:p>
        </w:tc>
        <w:tc>
          <w:tcPr>
            <w:tcW w:w="10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E3646" w:rsidRPr="00576466" w:rsidRDefault="00BE3646" w:rsidP="00BE36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</w:tr>
    </w:tbl>
    <w:p w:rsidR="00766675" w:rsidRPr="00BE3646" w:rsidRDefault="00BE3646">
      <w:pPr>
        <w:rPr>
          <w:b/>
          <w:sz w:val="24"/>
          <w:szCs w:val="24"/>
        </w:rPr>
      </w:pPr>
      <w:r>
        <w:rPr>
          <w:b/>
          <w:sz w:val="24"/>
          <w:szCs w:val="24"/>
        </w:rPr>
        <w:t>Table S3</w:t>
      </w:r>
    </w:p>
    <w:sectPr w:rsidR="00766675" w:rsidRPr="00BE3646" w:rsidSect="007666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defaultTabStop w:val="720"/>
  <w:characterSpacingControl w:val="doNotCompress"/>
  <w:compat/>
  <w:rsids>
    <w:rsidRoot w:val="00D03B7D"/>
    <w:rsid w:val="000219BA"/>
    <w:rsid w:val="00060326"/>
    <w:rsid w:val="00063694"/>
    <w:rsid w:val="001D2710"/>
    <w:rsid w:val="0025247C"/>
    <w:rsid w:val="00416B66"/>
    <w:rsid w:val="00576466"/>
    <w:rsid w:val="00760E7D"/>
    <w:rsid w:val="00766675"/>
    <w:rsid w:val="00A02D33"/>
    <w:rsid w:val="00A42093"/>
    <w:rsid w:val="00B65DEC"/>
    <w:rsid w:val="00B76073"/>
    <w:rsid w:val="00BE3646"/>
    <w:rsid w:val="00BF38F9"/>
    <w:rsid w:val="00C5259A"/>
    <w:rsid w:val="00D03B7D"/>
    <w:rsid w:val="00DE28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6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2D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D3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316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1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1</Characters>
  <Application>Microsoft Office Word</Application>
  <DocSecurity>0</DocSecurity>
  <Lines>6</Lines>
  <Paragraphs>1</Paragraphs>
  <ScaleCrop>false</ScaleCrop>
  <Company>University of Oxford</Company>
  <LinksUpToDate>false</LinksUpToDate>
  <CharactersWithSpaces>9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brand</dc:creator>
  <cp:keywords/>
  <dc:description/>
  <cp:lastModifiedBy>oliver brand</cp:lastModifiedBy>
  <cp:revision>2</cp:revision>
  <dcterms:created xsi:type="dcterms:W3CDTF">2010-10-28T15:22:00Z</dcterms:created>
  <dcterms:modified xsi:type="dcterms:W3CDTF">2010-10-28T15:22:00Z</dcterms:modified>
</cp:coreProperties>
</file>